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610"/>
        <w:gridCol w:w="2535"/>
      </w:tblGrid>
      <w:tr w:rsidR="002F7F1F" w14:paraId="5091F437" w14:textId="77777777" w:rsidTr="00180FE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294F" w14:textId="77777777" w:rsidR="002F7F1F" w:rsidRPr="00DA3B0E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825C" w14:textId="77777777" w:rsidR="002F7F1F" w:rsidRPr="00DA3B0E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ide score (kcal/mol)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C1E9" w14:textId="77777777" w:rsidR="002F7F1F" w:rsidRPr="00DA3B0E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B0E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∆G</w:t>
            </w:r>
            <w:r w:rsidRPr="00DA3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M/GBSA</w:t>
            </w:r>
            <w:r w:rsidRPr="00DA3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kcal/mol)</w:t>
            </w:r>
          </w:p>
        </w:tc>
      </w:tr>
      <w:tr w:rsidR="002F7F1F" w14:paraId="1FB89B2F" w14:textId="77777777" w:rsidTr="00180FE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C364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ixaba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8BE7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D5B7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7.9 ± 9.3</w:t>
            </w:r>
          </w:p>
        </w:tc>
      </w:tr>
      <w:tr w:rsidR="002F7F1F" w14:paraId="62DE9CDD" w14:textId="77777777" w:rsidTr="00180FE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1B6A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rixaba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73F8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0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CF5A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7.3 ± 2.3</w:t>
            </w:r>
          </w:p>
        </w:tc>
      </w:tr>
      <w:tr w:rsidR="002F7F1F" w14:paraId="5D11C3BF" w14:textId="77777777" w:rsidTr="00180FE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BD14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varoxaba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663C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C797" w14:textId="77777777" w:rsidR="002F7F1F" w:rsidRDefault="002F7F1F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3.9 ± 2.5</w:t>
            </w:r>
          </w:p>
        </w:tc>
      </w:tr>
    </w:tbl>
    <w:p w14:paraId="402E5C9D" w14:textId="77777777" w:rsidR="00C014B8" w:rsidRDefault="00C014B8"/>
    <w:sectPr w:rsidR="00C01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1F"/>
    <w:rsid w:val="002F7F1F"/>
    <w:rsid w:val="00C0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2CE8C"/>
  <w15:chartTrackingRefBased/>
  <w15:docId w15:val="{C6638DF6-A6DA-4894-8218-58F5CF2B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7F1F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8672C2E8-DBD9-4DC2-93CC-703D9362E973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20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paj</dc:creator>
  <cp:keywords/>
  <dc:description/>
  <cp:lastModifiedBy>Katarzyna Papaj</cp:lastModifiedBy>
  <cp:revision>1</cp:revision>
  <dcterms:created xsi:type="dcterms:W3CDTF">2021-10-19T10:16:00Z</dcterms:created>
  <dcterms:modified xsi:type="dcterms:W3CDTF">2021-10-19T10:17:00Z</dcterms:modified>
</cp:coreProperties>
</file>